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EBD89" w14:textId="74352698" w:rsidR="004B26BA" w:rsidRPr="00266604" w:rsidRDefault="00251BB9" w:rsidP="00B91361">
      <w:pPr>
        <w:spacing w:line="240" w:lineRule="exact"/>
        <w:rPr>
          <w:rFonts w:eastAsiaTheme="minorEastAsia"/>
          <w:b/>
          <w:bCs/>
          <w:sz w:val="24"/>
          <w:szCs w:val="24"/>
        </w:rPr>
      </w:pPr>
      <w:r w:rsidRPr="00266604">
        <w:rPr>
          <w:b/>
          <w:bCs/>
          <w:sz w:val="24"/>
          <w:szCs w:val="24"/>
        </w:rPr>
        <w:t xml:space="preserve">Supplementary </w:t>
      </w:r>
      <w:r w:rsidR="004B26BA" w:rsidRPr="00266604">
        <w:rPr>
          <w:b/>
          <w:bCs/>
          <w:sz w:val="24"/>
          <w:szCs w:val="24"/>
        </w:rPr>
        <w:t xml:space="preserve">Table </w:t>
      </w:r>
      <w:r w:rsidR="00B3494C" w:rsidRPr="00266604">
        <w:rPr>
          <w:b/>
          <w:bCs/>
          <w:sz w:val="24"/>
          <w:szCs w:val="24"/>
        </w:rPr>
        <w:t>1</w:t>
      </w:r>
      <w:r w:rsidR="004B26BA" w:rsidRPr="00266604">
        <w:rPr>
          <w:b/>
          <w:bCs/>
          <w:sz w:val="24"/>
          <w:szCs w:val="24"/>
        </w:rPr>
        <w:t xml:space="preserve">. </w:t>
      </w:r>
      <w:r w:rsidR="00E66ACD" w:rsidRPr="00266604">
        <w:rPr>
          <w:b/>
          <w:bCs/>
          <w:sz w:val="24"/>
          <w:szCs w:val="24"/>
        </w:rPr>
        <w:t xml:space="preserve">Comparisons of plasma cytokines </w:t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9"/>
        <w:gridCol w:w="1862"/>
        <w:gridCol w:w="1671"/>
        <w:gridCol w:w="1749"/>
        <w:gridCol w:w="1668"/>
        <w:gridCol w:w="1749"/>
        <w:gridCol w:w="1668"/>
        <w:gridCol w:w="1752"/>
        <w:gridCol w:w="1636"/>
      </w:tblGrid>
      <w:tr w:rsidR="00266604" w:rsidRPr="00266604" w14:paraId="01074605" w14:textId="1A29DAB8" w:rsidTr="003E225C">
        <w:trPr>
          <w:trHeight w:val="597"/>
        </w:trPr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4C5CA8D5" w14:textId="2FD48017" w:rsidR="00251BB9" w:rsidRPr="00266604" w:rsidRDefault="003E225C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Outcome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5F993AAF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359E0DA9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Yoga first</w:t>
            </w:r>
          </w:p>
          <w:p w14:paraId="146D433D" w14:textId="0B7ECD70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(Mean ± SD)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1A9BE847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Massage first</w:t>
            </w:r>
          </w:p>
          <w:p w14:paraId="3EB931B5" w14:textId="6A2AB42C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(Mean ± SD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4CF95" w14:textId="34E7FA86" w:rsidR="00251BB9" w:rsidRPr="00266604" w:rsidRDefault="00040816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 xml:space="preserve">p </w:t>
            </w:r>
            <w:r w:rsidR="00251BB9" w:rsidRPr="00266604">
              <w:rPr>
                <w:sz w:val="24"/>
                <w:szCs w:val="24"/>
              </w:rPr>
              <w:t xml:space="preserve">value </w:t>
            </w:r>
            <w:r w:rsidR="00251BB9" w:rsidRPr="0026660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C775E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C5519" w14:textId="40FE36F1" w:rsidR="00251BB9" w:rsidRPr="00266604" w:rsidRDefault="00040816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 xml:space="preserve">p </w:t>
            </w:r>
            <w:r w:rsidR="00251BB9" w:rsidRPr="00266604">
              <w:rPr>
                <w:sz w:val="24"/>
                <w:szCs w:val="24"/>
              </w:rPr>
              <w:t xml:space="preserve">value </w:t>
            </w:r>
            <w:r w:rsidR="00251BB9" w:rsidRPr="00266604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974FA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5A5A61B7" w14:textId="41F178E3" w:rsidR="00251BB9" w:rsidRPr="00266604" w:rsidRDefault="00040816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 xml:space="preserve">p </w:t>
            </w:r>
            <w:r w:rsidR="00251BB9" w:rsidRPr="00266604">
              <w:rPr>
                <w:sz w:val="24"/>
                <w:szCs w:val="24"/>
              </w:rPr>
              <w:t xml:space="preserve">value </w:t>
            </w:r>
            <w:r w:rsidR="00251BB9" w:rsidRPr="00266604">
              <w:rPr>
                <w:sz w:val="24"/>
                <w:szCs w:val="24"/>
                <w:vertAlign w:val="superscript"/>
              </w:rPr>
              <w:t>c</w:t>
            </w:r>
          </w:p>
        </w:tc>
      </w:tr>
      <w:tr w:rsidR="00266604" w:rsidRPr="00266604" w14:paraId="4D317C61" w14:textId="0B374498" w:rsidTr="00E348FE">
        <w:trPr>
          <w:trHeight w:val="567"/>
        </w:trPr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574FCD22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14:paraId="0F15E4AB" w14:textId="6EF470BB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55F22619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45AC7858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18874" w14:textId="3009C179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Yoga</w:t>
            </w:r>
          </w:p>
          <w:p w14:paraId="04918F4E" w14:textId="47B90E9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First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2BE12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Massage</w:t>
            </w:r>
          </w:p>
          <w:p w14:paraId="5F3353D0" w14:textId="7C5F12A8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First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F83A2" w14:textId="77777777" w:rsidR="003E225C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 xml:space="preserve">Yoga </w:t>
            </w:r>
          </w:p>
          <w:p w14:paraId="4F234068" w14:textId="0642BE69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First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3861A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Massage</w:t>
            </w:r>
          </w:p>
          <w:p w14:paraId="166ABA90" w14:textId="33970C6C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First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7C7DF4C9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266604" w:rsidRPr="00266604" w14:paraId="50F9D950" w14:textId="10A5AC86" w:rsidTr="003E225C"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04A012D3" w14:textId="162BDD92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TNFα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7E7D778A" w14:textId="2B7D6533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Baseline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2E5FF553" w14:textId="28B902F2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 xml:space="preserve">37.0 </w:t>
            </w:r>
            <w:r w:rsidRPr="00266604">
              <w:rPr>
                <w:sz w:val="24"/>
                <w:szCs w:val="24"/>
              </w:rPr>
              <w:sym w:font="Symbol" w:char="F0B1"/>
            </w:r>
            <w:r w:rsidRPr="00266604">
              <w:rPr>
                <w:sz w:val="24"/>
                <w:szCs w:val="24"/>
              </w:rPr>
              <w:t xml:space="preserve"> 5.2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3253454C" w14:textId="15057D79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 xml:space="preserve">35.1 </w:t>
            </w:r>
            <w:r w:rsidRPr="00266604">
              <w:rPr>
                <w:sz w:val="24"/>
                <w:szCs w:val="24"/>
              </w:rPr>
              <w:sym w:font="Symbol" w:char="F0B1"/>
            </w:r>
            <w:r w:rsidRPr="00266604">
              <w:rPr>
                <w:sz w:val="24"/>
                <w:szCs w:val="24"/>
              </w:rPr>
              <w:t xml:space="preserve"> 4.1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3F964DC6" w14:textId="7713E74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0432849E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21165327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7080CA05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27EF38A1" w14:textId="77643219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0.108</w:t>
            </w:r>
          </w:p>
        </w:tc>
      </w:tr>
      <w:tr w:rsidR="00266604" w:rsidRPr="00266604" w14:paraId="12D952EA" w14:textId="0A2B9F2A" w:rsidTr="003E225C">
        <w:tc>
          <w:tcPr>
            <w:tcW w:w="595" w:type="pct"/>
            <w:vAlign w:val="center"/>
          </w:tcPr>
          <w:p w14:paraId="48E88B56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96" w:type="pct"/>
            <w:vAlign w:val="center"/>
          </w:tcPr>
          <w:p w14:paraId="1C12AEFA" w14:textId="0BFECC19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Week 7</w:t>
            </w:r>
          </w:p>
        </w:tc>
        <w:tc>
          <w:tcPr>
            <w:tcW w:w="535" w:type="pct"/>
            <w:vAlign w:val="center"/>
          </w:tcPr>
          <w:p w14:paraId="13CF694A" w14:textId="20917AA4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 xml:space="preserve">36.4 </w:t>
            </w:r>
            <w:r w:rsidRPr="00266604">
              <w:rPr>
                <w:sz w:val="24"/>
                <w:szCs w:val="24"/>
              </w:rPr>
              <w:sym w:font="Symbol" w:char="F0B1"/>
            </w:r>
            <w:r w:rsidRPr="00266604">
              <w:rPr>
                <w:sz w:val="24"/>
                <w:szCs w:val="24"/>
              </w:rPr>
              <w:t xml:space="preserve"> 5.6</w:t>
            </w:r>
          </w:p>
        </w:tc>
        <w:tc>
          <w:tcPr>
            <w:tcW w:w="560" w:type="pct"/>
            <w:vAlign w:val="center"/>
          </w:tcPr>
          <w:p w14:paraId="170705C4" w14:textId="65798199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 xml:space="preserve">36.2 </w:t>
            </w:r>
            <w:r w:rsidRPr="00266604">
              <w:rPr>
                <w:sz w:val="24"/>
                <w:szCs w:val="24"/>
              </w:rPr>
              <w:sym w:font="Symbol" w:char="F0B1"/>
            </w:r>
            <w:r w:rsidRPr="00266604">
              <w:rPr>
                <w:sz w:val="24"/>
                <w:szCs w:val="24"/>
              </w:rPr>
              <w:t xml:space="preserve"> 9.7</w:t>
            </w:r>
          </w:p>
        </w:tc>
        <w:tc>
          <w:tcPr>
            <w:tcW w:w="534" w:type="pct"/>
            <w:vAlign w:val="center"/>
          </w:tcPr>
          <w:p w14:paraId="0374E76E" w14:textId="4108CB5D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0.645</w:t>
            </w:r>
          </w:p>
        </w:tc>
        <w:tc>
          <w:tcPr>
            <w:tcW w:w="560" w:type="pct"/>
            <w:vAlign w:val="center"/>
          </w:tcPr>
          <w:p w14:paraId="36DF156B" w14:textId="1F6619E6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0.110</w:t>
            </w:r>
          </w:p>
        </w:tc>
        <w:tc>
          <w:tcPr>
            <w:tcW w:w="534" w:type="pct"/>
            <w:vAlign w:val="center"/>
          </w:tcPr>
          <w:p w14:paraId="27457507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1" w:type="pct"/>
            <w:vAlign w:val="center"/>
          </w:tcPr>
          <w:p w14:paraId="2EA74823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24" w:type="pct"/>
            <w:vAlign w:val="center"/>
          </w:tcPr>
          <w:p w14:paraId="30BE757F" w14:textId="3CEA0D1B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0.939</w:t>
            </w:r>
          </w:p>
        </w:tc>
      </w:tr>
      <w:tr w:rsidR="00266604" w:rsidRPr="00266604" w14:paraId="4FEEF3FB" w14:textId="133E084B" w:rsidTr="003E225C"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678944DA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14:paraId="364E86B1" w14:textId="1C363B2F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Week 14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7D920A2A" w14:textId="078856E8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 xml:space="preserve">35.2 </w:t>
            </w:r>
            <w:r w:rsidRPr="00266604">
              <w:rPr>
                <w:sz w:val="24"/>
                <w:szCs w:val="24"/>
              </w:rPr>
              <w:sym w:font="Symbol" w:char="F0B1"/>
            </w:r>
            <w:r w:rsidRPr="00266604">
              <w:rPr>
                <w:sz w:val="24"/>
                <w:szCs w:val="24"/>
              </w:rPr>
              <w:t xml:space="preserve"> 4.8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669CF39A" w14:textId="14674E9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 xml:space="preserve">36.5 </w:t>
            </w:r>
            <w:r w:rsidRPr="00266604">
              <w:rPr>
                <w:sz w:val="24"/>
                <w:szCs w:val="24"/>
              </w:rPr>
              <w:sym w:font="Symbol" w:char="F0B1"/>
            </w:r>
            <w:r w:rsidRPr="00266604">
              <w:rPr>
                <w:sz w:val="24"/>
                <w:szCs w:val="24"/>
              </w:rPr>
              <w:t xml:space="preserve"> 5.6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2E3A4F03" w14:textId="057919B0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0.185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0DF5E76E" w14:textId="1A91A1D8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0.275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2DBC296C" w14:textId="0219712F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0.417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268DF27F" w14:textId="158DC409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0.582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5A26EFE2" w14:textId="6D33F6F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0.387</w:t>
            </w:r>
          </w:p>
        </w:tc>
      </w:tr>
      <w:tr w:rsidR="00266604" w:rsidRPr="00266604" w14:paraId="2627ABCC" w14:textId="77777777" w:rsidTr="003E225C"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5126EBFC" w14:textId="5C6F2C78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bookmarkStart w:id="0" w:name="_Hlk73088622"/>
            <w:r w:rsidRPr="00266604">
              <w:rPr>
                <w:sz w:val="24"/>
                <w:szCs w:val="24"/>
              </w:rPr>
              <w:t>IFN</w:t>
            </w:r>
            <w:r w:rsidRPr="00266604">
              <w:rPr>
                <w:sz w:val="24"/>
                <w:szCs w:val="24"/>
              </w:rPr>
              <w:sym w:font="Symbol" w:char="F067"/>
            </w:r>
            <w:bookmarkEnd w:id="0"/>
            <w:r w:rsidR="00114FD6" w:rsidRPr="00266604">
              <w:rPr>
                <w:sz w:val="24"/>
                <w:szCs w:val="24"/>
              </w:rPr>
              <w:t xml:space="preserve"> </w:t>
            </w:r>
            <w:r w:rsidR="005A4D61" w:rsidRPr="00266604"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5D380620" w14:textId="57D05EFE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Baseline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494FE2D3" w14:textId="4A78EEDF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bookmarkStart w:id="1" w:name="_Hlk73121743"/>
            <w:r w:rsidRPr="00266604">
              <w:rPr>
                <w:sz w:val="24"/>
                <w:szCs w:val="24"/>
              </w:rPr>
              <w:t xml:space="preserve">1.9 </w:t>
            </w:r>
            <w:r w:rsidRPr="00266604">
              <w:rPr>
                <w:sz w:val="24"/>
                <w:szCs w:val="24"/>
              </w:rPr>
              <w:sym w:font="Symbol" w:char="F0B1"/>
            </w:r>
            <w:r w:rsidRPr="00266604">
              <w:rPr>
                <w:sz w:val="24"/>
                <w:szCs w:val="24"/>
              </w:rPr>
              <w:t xml:space="preserve"> 0.9</w:t>
            </w:r>
            <w:bookmarkEnd w:id="1"/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18BD9365" w14:textId="1C1BAE75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 xml:space="preserve">2.2 </w:t>
            </w:r>
            <w:r w:rsidRPr="00266604">
              <w:rPr>
                <w:sz w:val="24"/>
                <w:szCs w:val="24"/>
              </w:rPr>
              <w:sym w:font="Symbol" w:char="F0B1"/>
            </w:r>
            <w:r w:rsidRPr="00266604">
              <w:rPr>
                <w:sz w:val="24"/>
                <w:szCs w:val="24"/>
              </w:rPr>
              <w:t xml:space="preserve"> 1.3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3BCC3BE5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25228E7E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39C14A7F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4753B1FE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70E03E87" w14:textId="756740A0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266604" w:rsidRPr="00266604" w14:paraId="064CC294" w14:textId="77777777" w:rsidTr="003E225C">
        <w:tc>
          <w:tcPr>
            <w:tcW w:w="595" w:type="pct"/>
            <w:vAlign w:val="center"/>
          </w:tcPr>
          <w:p w14:paraId="72DD81D6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96" w:type="pct"/>
            <w:vAlign w:val="center"/>
          </w:tcPr>
          <w:p w14:paraId="36CAD818" w14:textId="6FD92790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Week 7</w:t>
            </w:r>
          </w:p>
        </w:tc>
        <w:tc>
          <w:tcPr>
            <w:tcW w:w="535" w:type="pct"/>
            <w:vAlign w:val="center"/>
          </w:tcPr>
          <w:p w14:paraId="1ED0D32F" w14:textId="1F9E76C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 xml:space="preserve">1.6 </w:t>
            </w:r>
            <w:r w:rsidRPr="00266604">
              <w:rPr>
                <w:sz w:val="24"/>
                <w:szCs w:val="24"/>
              </w:rPr>
              <w:sym w:font="Symbol" w:char="F0B1"/>
            </w:r>
            <w:r w:rsidRPr="00266604">
              <w:rPr>
                <w:sz w:val="24"/>
                <w:szCs w:val="24"/>
              </w:rPr>
              <w:t xml:space="preserve"> 0.7</w:t>
            </w:r>
          </w:p>
        </w:tc>
        <w:tc>
          <w:tcPr>
            <w:tcW w:w="560" w:type="pct"/>
            <w:vAlign w:val="center"/>
          </w:tcPr>
          <w:p w14:paraId="4C4269F8" w14:textId="70D6DF2C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 xml:space="preserve">2.2 </w:t>
            </w:r>
            <w:r w:rsidRPr="00266604">
              <w:rPr>
                <w:sz w:val="24"/>
                <w:szCs w:val="24"/>
              </w:rPr>
              <w:sym w:font="Symbol" w:char="F0B1"/>
            </w:r>
            <w:r w:rsidRPr="00266604">
              <w:rPr>
                <w:sz w:val="24"/>
                <w:szCs w:val="24"/>
              </w:rPr>
              <w:t xml:space="preserve"> 0.9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2AE83C44" w14:textId="045872EA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0" w:type="pct"/>
            <w:shd w:val="clear" w:color="auto" w:fill="auto"/>
            <w:vAlign w:val="center"/>
          </w:tcPr>
          <w:p w14:paraId="2A5CC922" w14:textId="1E2ECC18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34" w:type="pct"/>
            <w:shd w:val="clear" w:color="auto" w:fill="auto"/>
            <w:vAlign w:val="center"/>
          </w:tcPr>
          <w:p w14:paraId="449CDB51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1" w:type="pct"/>
            <w:shd w:val="clear" w:color="auto" w:fill="auto"/>
            <w:vAlign w:val="center"/>
          </w:tcPr>
          <w:p w14:paraId="50969495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24" w:type="pct"/>
            <w:vAlign w:val="center"/>
          </w:tcPr>
          <w:p w14:paraId="3BCEF005" w14:textId="1527427F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266604" w:rsidRPr="00266604" w14:paraId="6469923A" w14:textId="77777777" w:rsidTr="003E225C"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156B27FA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14:paraId="4AE96422" w14:textId="78CFB1BA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Week 14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76B33CAC" w14:textId="20E0DA7A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bookmarkStart w:id="2" w:name="_Hlk73121762"/>
            <w:r w:rsidRPr="00266604">
              <w:rPr>
                <w:sz w:val="24"/>
                <w:szCs w:val="24"/>
              </w:rPr>
              <w:t xml:space="preserve">1.4 </w:t>
            </w:r>
            <w:r w:rsidRPr="00266604">
              <w:rPr>
                <w:sz w:val="24"/>
                <w:szCs w:val="24"/>
              </w:rPr>
              <w:sym w:font="Symbol" w:char="F0B1"/>
            </w:r>
            <w:r w:rsidRPr="00266604">
              <w:rPr>
                <w:sz w:val="24"/>
                <w:szCs w:val="24"/>
              </w:rPr>
              <w:t xml:space="preserve"> 0.6</w:t>
            </w:r>
            <w:bookmarkEnd w:id="2"/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552B87E5" w14:textId="02C6B57E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 xml:space="preserve">2.3 </w:t>
            </w:r>
            <w:r w:rsidRPr="00266604">
              <w:rPr>
                <w:sz w:val="24"/>
                <w:szCs w:val="24"/>
              </w:rPr>
              <w:sym w:font="Symbol" w:char="F0B1"/>
            </w:r>
            <w:r w:rsidRPr="00266604">
              <w:rPr>
                <w:sz w:val="24"/>
                <w:szCs w:val="24"/>
              </w:rPr>
              <w:t xml:space="preserve"> 1.0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94E50" w14:textId="44D482EA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DF8AD" w14:textId="4185CB49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09E5BB" w14:textId="0E252193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BF2275" w14:textId="54CE6C7F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6A99AF14" w14:textId="503D255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266604" w:rsidRPr="00266604" w14:paraId="65847ECE" w14:textId="77777777" w:rsidTr="003E225C"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43146C82" w14:textId="1ED80F75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IL1</w:t>
            </w:r>
            <w:r w:rsidRPr="00266604">
              <w:rPr>
                <w:sz w:val="24"/>
                <w:szCs w:val="24"/>
              </w:rPr>
              <w:sym w:font="Symbol" w:char="F062"/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01939CC2" w14:textId="767A42FE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Baseline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16F176AD" w14:textId="2B737BD5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 xml:space="preserve">7.8 </w:t>
            </w:r>
            <w:r w:rsidRPr="00266604">
              <w:rPr>
                <w:sz w:val="24"/>
                <w:szCs w:val="24"/>
              </w:rPr>
              <w:sym w:font="Symbol" w:char="F0B1"/>
            </w:r>
            <w:r w:rsidRPr="00266604">
              <w:rPr>
                <w:sz w:val="24"/>
                <w:szCs w:val="24"/>
              </w:rPr>
              <w:t xml:space="preserve"> 0.6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4862872A" w14:textId="64B83EB8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 xml:space="preserve">8.4 </w:t>
            </w:r>
            <w:r w:rsidRPr="00266604">
              <w:rPr>
                <w:sz w:val="24"/>
                <w:szCs w:val="24"/>
              </w:rPr>
              <w:sym w:font="Symbol" w:char="F0B1"/>
            </w:r>
            <w:r w:rsidRPr="00266604">
              <w:rPr>
                <w:sz w:val="24"/>
                <w:szCs w:val="24"/>
              </w:rPr>
              <w:t xml:space="preserve"> 1.4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06E84412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17880E41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5997916E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26B2FD2F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3BA7ADD8" w14:textId="04556726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0.030</w:t>
            </w:r>
          </w:p>
        </w:tc>
      </w:tr>
      <w:tr w:rsidR="00266604" w:rsidRPr="00266604" w14:paraId="3707D23A" w14:textId="77777777" w:rsidTr="003E225C">
        <w:tc>
          <w:tcPr>
            <w:tcW w:w="595" w:type="pct"/>
            <w:vAlign w:val="center"/>
          </w:tcPr>
          <w:p w14:paraId="270192AF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96" w:type="pct"/>
            <w:vAlign w:val="center"/>
          </w:tcPr>
          <w:p w14:paraId="026501FE" w14:textId="4B68F9FE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Week 7</w:t>
            </w:r>
          </w:p>
        </w:tc>
        <w:tc>
          <w:tcPr>
            <w:tcW w:w="535" w:type="pct"/>
            <w:vAlign w:val="center"/>
          </w:tcPr>
          <w:p w14:paraId="780A2C83" w14:textId="4E220441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 xml:space="preserve">7.5 </w:t>
            </w:r>
            <w:r w:rsidRPr="00266604">
              <w:rPr>
                <w:sz w:val="24"/>
                <w:szCs w:val="24"/>
              </w:rPr>
              <w:sym w:font="Symbol" w:char="F0B1"/>
            </w:r>
            <w:r w:rsidRPr="00266604">
              <w:rPr>
                <w:sz w:val="24"/>
                <w:szCs w:val="24"/>
              </w:rPr>
              <w:t xml:space="preserve"> 1.1</w:t>
            </w:r>
          </w:p>
        </w:tc>
        <w:tc>
          <w:tcPr>
            <w:tcW w:w="560" w:type="pct"/>
            <w:vAlign w:val="center"/>
          </w:tcPr>
          <w:p w14:paraId="395A831F" w14:textId="665041EF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 xml:space="preserve">8.8 </w:t>
            </w:r>
            <w:r w:rsidRPr="00266604">
              <w:rPr>
                <w:sz w:val="24"/>
                <w:szCs w:val="24"/>
              </w:rPr>
              <w:sym w:font="Symbol" w:char="F0B1"/>
            </w:r>
            <w:r w:rsidRPr="00266604">
              <w:rPr>
                <w:sz w:val="24"/>
                <w:szCs w:val="24"/>
              </w:rPr>
              <w:t xml:space="preserve"> 1.4</w:t>
            </w:r>
          </w:p>
        </w:tc>
        <w:tc>
          <w:tcPr>
            <w:tcW w:w="534" w:type="pct"/>
            <w:vAlign w:val="center"/>
          </w:tcPr>
          <w:p w14:paraId="60650B76" w14:textId="005E5141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0.258</w:t>
            </w:r>
          </w:p>
        </w:tc>
        <w:tc>
          <w:tcPr>
            <w:tcW w:w="560" w:type="pct"/>
            <w:vAlign w:val="center"/>
          </w:tcPr>
          <w:p w14:paraId="1F75877C" w14:textId="778766DA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0.278</w:t>
            </w:r>
          </w:p>
        </w:tc>
        <w:tc>
          <w:tcPr>
            <w:tcW w:w="534" w:type="pct"/>
            <w:vAlign w:val="center"/>
          </w:tcPr>
          <w:p w14:paraId="7ADB5CCF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61" w:type="pct"/>
            <w:vAlign w:val="center"/>
          </w:tcPr>
          <w:p w14:paraId="4C847D51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24" w:type="pct"/>
            <w:vAlign w:val="center"/>
          </w:tcPr>
          <w:p w14:paraId="11C859AE" w14:textId="4D050BCA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 xml:space="preserve">2.535 </w:t>
            </w:r>
            <w:r w:rsidRPr="00266604">
              <w:rPr>
                <w:sz w:val="24"/>
                <w:szCs w:val="24"/>
              </w:rPr>
              <w:sym w:font="Symbol" w:char="F0B4"/>
            </w:r>
            <w:r w:rsidRPr="00266604">
              <w:rPr>
                <w:sz w:val="24"/>
                <w:szCs w:val="24"/>
              </w:rPr>
              <w:t xml:space="preserve"> 10</w:t>
            </w:r>
            <w:r w:rsidRPr="00266604">
              <w:rPr>
                <w:sz w:val="24"/>
                <w:szCs w:val="24"/>
                <w:vertAlign w:val="superscript"/>
              </w:rPr>
              <w:t>-4</w:t>
            </w:r>
          </w:p>
        </w:tc>
      </w:tr>
      <w:tr w:rsidR="00266604" w:rsidRPr="00266604" w14:paraId="18926409" w14:textId="77777777" w:rsidTr="003E225C"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68DA7CD6" w14:textId="77777777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14:paraId="20F40A17" w14:textId="154B5886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Week 14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4D33E0DB" w14:textId="506BBF93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 xml:space="preserve">7.6 </w:t>
            </w:r>
            <w:r w:rsidRPr="00266604">
              <w:rPr>
                <w:sz w:val="24"/>
                <w:szCs w:val="24"/>
              </w:rPr>
              <w:sym w:font="Symbol" w:char="F0B1"/>
            </w:r>
            <w:r w:rsidRPr="00266604">
              <w:rPr>
                <w:sz w:val="24"/>
                <w:szCs w:val="24"/>
              </w:rPr>
              <w:t xml:space="preserve"> 1.4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5A461CDB" w14:textId="14C205F3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 xml:space="preserve">8.5 </w:t>
            </w:r>
            <w:r w:rsidRPr="00266604">
              <w:rPr>
                <w:sz w:val="24"/>
                <w:szCs w:val="24"/>
              </w:rPr>
              <w:sym w:font="Symbol" w:char="F0B1"/>
            </w:r>
            <w:r w:rsidRPr="00266604">
              <w:rPr>
                <w:sz w:val="24"/>
                <w:szCs w:val="24"/>
              </w:rPr>
              <w:t xml:space="preserve"> 1.2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4ECDDB98" w14:textId="5E335538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0.520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4A6E2E7C" w14:textId="6A5A6332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0.931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7FFA23D5" w14:textId="20AE59BD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0.787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3A3DABF3" w14:textId="5914288C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0.317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6AFA4FA2" w14:textId="59C2E202" w:rsidR="00251BB9" w:rsidRPr="00266604" w:rsidRDefault="00251BB9" w:rsidP="003E225C">
            <w:pPr>
              <w:adjustRightInd/>
              <w:spacing w:line="240" w:lineRule="exact"/>
              <w:contextualSpacing/>
              <w:jc w:val="center"/>
              <w:rPr>
                <w:sz w:val="24"/>
                <w:szCs w:val="24"/>
              </w:rPr>
            </w:pPr>
            <w:r w:rsidRPr="00266604">
              <w:rPr>
                <w:sz w:val="24"/>
                <w:szCs w:val="24"/>
              </w:rPr>
              <w:t>0.025</w:t>
            </w:r>
          </w:p>
        </w:tc>
      </w:tr>
    </w:tbl>
    <w:p w14:paraId="047015A6" w14:textId="7F9A95EB" w:rsidR="003A5C4D" w:rsidRPr="00266604" w:rsidRDefault="003A5C4D" w:rsidP="003A5C4D">
      <w:pPr>
        <w:adjustRightInd/>
        <w:spacing w:line="240" w:lineRule="exact"/>
        <w:contextualSpacing/>
        <w:rPr>
          <w:sz w:val="24"/>
          <w:szCs w:val="24"/>
        </w:rPr>
      </w:pPr>
      <w:r w:rsidRPr="00266604">
        <w:rPr>
          <w:sz w:val="24"/>
          <w:szCs w:val="24"/>
        </w:rPr>
        <w:t xml:space="preserve">Abbreviation: </w:t>
      </w:r>
      <w:r w:rsidR="003B3787" w:rsidRPr="00266604">
        <w:rPr>
          <w:sz w:val="24"/>
          <w:szCs w:val="24"/>
        </w:rPr>
        <w:t>TNFα</w:t>
      </w:r>
      <w:r w:rsidRPr="00266604">
        <w:rPr>
          <w:sz w:val="24"/>
          <w:szCs w:val="24"/>
        </w:rPr>
        <w:t xml:space="preserve">, </w:t>
      </w:r>
      <w:r w:rsidR="003B3787" w:rsidRPr="00266604">
        <w:rPr>
          <w:sz w:val="24"/>
          <w:szCs w:val="24"/>
          <w:shd w:val="clear" w:color="auto" w:fill="FFFFFF"/>
        </w:rPr>
        <w:t>tumor necrosis factor</w:t>
      </w:r>
      <w:r w:rsidR="00770D3A" w:rsidRPr="00266604">
        <w:rPr>
          <w:sz w:val="24"/>
          <w:szCs w:val="24"/>
          <w:shd w:val="clear" w:color="auto" w:fill="FFFFFF"/>
        </w:rPr>
        <w:t>-</w:t>
      </w:r>
      <w:r w:rsidR="003B3787" w:rsidRPr="00266604">
        <w:rPr>
          <w:sz w:val="24"/>
          <w:szCs w:val="24"/>
          <w:shd w:val="clear" w:color="auto" w:fill="FFFFFF"/>
        </w:rPr>
        <w:t>alpha</w:t>
      </w:r>
      <w:r w:rsidRPr="00266604">
        <w:rPr>
          <w:sz w:val="24"/>
          <w:szCs w:val="24"/>
        </w:rPr>
        <w:t xml:space="preserve">; </w:t>
      </w:r>
      <w:r w:rsidR="003B3787" w:rsidRPr="00266604">
        <w:rPr>
          <w:sz w:val="24"/>
          <w:szCs w:val="24"/>
        </w:rPr>
        <w:t>IFN</w:t>
      </w:r>
      <w:r w:rsidR="003B3787" w:rsidRPr="00266604">
        <w:rPr>
          <w:sz w:val="24"/>
          <w:szCs w:val="24"/>
        </w:rPr>
        <w:sym w:font="Symbol" w:char="F067"/>
      </w:r>
      <w:r w:rsidR="003B3787" w:rsidRPr="00266604">
        <w:rPr>
          <w:sz w:val="24"/>
          <w:szCs w:val="24"/>
        </w:rPr>
        <w:t xml:space="preserve">, </w:t>
      </w:r>
      <w:r w:rsidR="003B3787" w:rsidRPr="00266604">
        <w:rPr>
          <w:sz w:val="24"/>
          <w:szCs w:val="24"/>
          <w:shd w:val="clear" w:color="auto" w:fill="FFFFFF"/>
        </w:rPr>
        <w:t>Interferon</w:t>
      </w:r>
      <w:r w:rsidR="00770D3A" w:rsidRPr="00266604">
        <w:rPr>
          <w:sz w:val="24"/>
          <w:szCs w:val="24"/>
          <w:shd w:val="clear" w:color="auto" w:fill="FFFFFF"/>
        </w:rPr>
        <w:t>-</w:t>
      </w:r>
      <w:r w:rsidR="003B3787" w:rsidRPr="00266604">
        <w:rPr>
          <w:sz w:val="24"/>
          <w:szCs w:val="24"/>
          <w:shd w:val="clear" w:color="auto" w:fill="FFFFFF"/>
        </w:rPr>
        <w:t xml:space="preserve">gamma; </w:t>
      </w:r>
      <w:r w:rsidR="003B3787" w:rsidRPr="00266604">
        <w:rPr>
          <w:sz w:val="24"/>
          <w:szCs w:val="24"/>
        </w:rPr>
        <w:t>IL1</w:t>
      </w:r>
      <w:r w:rsidR="003B3787" w:rsidRPr="00266604">
        <w:rPr>
          <w:sz w:val="24"/>
          <w:szCs w:val="24"/>
        </w:rPr>
        <w:sym w:font="Symbol" w:char="F062"/>
      </w:r>
      <w:r w:rsidR="003B3787" w:rsidRPr="00266604">
        <w:rPr>
          <w:sz w:val="24"/>
          <w:szCs w:val="24"/>
        </w:rPr>
        <w:t xml:space="preserve">, </w:t>
      </w:r>
      <w:r w:rsidR="003B3787" w:rsidRPr="00266604">
        <w:rPr>
          <w:sz w:val="24"/>
          <w:szCs w:val="24"/>
          <w:shd w:val="clear" w:color="auto" w:fill="FFFFFF"/>
        </w:rPr>
        <w:t>Interleukin 1</w:t>
      </w:r>
      <w:r w:rsidR="00770D3A" w:rsidRPr="00266604">
        <w:rPr>
          <w:sz w:val="24"/>
          <w:szCs w:val="24"/>
          <w:shd w:val="clear" w:color="auto" w:fill="FFFFFF"/>
        </w:rPr>
        <w:t>-</w:t>
      </w:r>
      <w:r w:rsidR="003B3787" w:rsidRPr="00266604">
        <w:rPr>
          <w:sz w:val="24"/>
          <w:szCs w:val="24"/>
          <w:shd w:val="clear" w:color="auto" w:fill="FFFFFF"/>
        </w:rPr>
        <w:t xml:space="preserve">beta; </w:t>
      </w:r>
      <w:r w:rsidRPr="00266604">
        <w:rPr>
          <w:sz w:val="24"/>
          <w:szCs w:val="24"/>
        </w:rPr>
        <w:t xml:space="preserve">SD, standard deviation; SE, standard error. </w:t>
      </w:r>
    </w:p>
    <w:p w14:paraId="3FBE01F7" w14:textId="58E8D519" w:rsidR="004555FA" w:rsidRPr="00266604" w:rsidRDefault="003A5C4D" w:rsidP="004555FA">
      <w:pPr>
        <w:adjustRightInd/>
        <w:spacing w:line="240" w:lineRule="exact"/>
        <w:contextualSpacing/>
        <w:rPr>
          <w:rFonts w:eastAsiaTheme="minorEastAsia"/>
          <w:strike/>
          <w:kern w:val="2"/>
          <w:sz w:val="24"/>
          <w:szCs w:val="24"/>
        </w:rPr>
      </w:pPr>
      <w:r w:rsidRPr="00266604">
        <w:rPr>
          <w:sz w:val="24"/>
          <w:szCs w:val="24"/>
        </w:rPr>
        <w:t xml:space="preserve">a. Week 7 vs. baseline and week 14 vs. baseline in groups, </w:t>
      </w:r>
      <w:r w:rsidR="004555FA" w:rsidRPr="00266604">
        <w:rPr>
          <w:rFonts w:hint="eastAsia"/>
          <w:sz w:val="24"/>
          <w:szCs w:val="24"/>
        </w:rPr>
        <w:t>pair</w:t>
      </w:r>
      <w:r w:rsidR="005F0435" w:rsidRPr="00266604">
        <w:rPr>
          <w:sz w:val="24"/>
          <w:szCs w:val="24"/>
        </w:rPr>
        <w:t>ed</w:t>
      </w:r>
      <w:r w:rsidR="004555FA" w:rsidRPr="00266604">
        <w:rPr>
          <w:rFonts w:hint="eastAsia"/>
          <w:sz w:val="24"/>
          <w:szCs w:val="24"/>
        </w:rPr>
        <w:t xml:space="preserve"> t test</w:t>
      </w:r>
      <w:r w:rsidR="004555FA" w:rsidRPr="00266604">
        <w:rPr>
          <w:sz w:val="24"/>
          <w:szCs w:val="24"/>
        </w:rPr>
        <w:t>.</w:t>
      </w:r>
    </w:p>
    <w:p w14:paraId="71ACAABB" w14:textId="08D44202" w:rsidR="004555FA" w:rsidRPr="00266604" w:rsidRDefault="003A5C4D" w:rsidP="004555FA">
      <w:pPr>
        <w:adjustRightInd/>
        <w:spacing w:line="240" w:lineRule="exact"/>
        <w:contextualSpacing/>
        <w:rPr>
          <w:rFonts w:eastAsiaTheme="minorEastAsia"/>
          <w:strike/>
          <w:kern w:val="2"/>
          <w:sz w:val="24"/>
          <w:szCs w:val="24"/>
        </w:rPr>
      </w:pPr>
      <w:r w:rsidRPr="00266604">
        <w:rPr>
          <w:sz w:val="24"/>
          <w:szCs w:val="24"/>
        </w:rPr>
        <w:t xml:space="preserve">b. Week 14 vs. week 7 in groups, </w:t>
      </w:r>
      <w:r w:rsidR="004555FA" w:rsidRPr="00266604">
        <w:rPr>
          <w:rFonts w:hint="eastAsia"/>
          <w:sz w:val="24"/>
          <w:szCs w:val="24"/>
        </w:rPr>
        <w:t>pair</w:t>
      </w:r>
      <w:r w:rsidR="005F0435" w:rsidRPr="00266604">
        <w:rPr>
          <w:sz w:val="24"/>
          <w:szCs w:val="24"/>
        </w:rPr>
        <w:t>ed</w:t>
      </w:r>
      <w:r w:rsidR="004555FA" w:rsidRPr="00266604">
        <w:rPr>
          <w:rFonts w:hint="eastAsia"/>
          <w:sz w:val="24"/>
          <w:szCs w:val="24"/>
        </w:rPr>
        <w:t xml:space="preserve"> t test</w:t>
      </w:r>
      <w:r w:rsidR="004555FA" w:rsidRPr="00266604">
        <w:rPr>
          <w:sz w:val="24"/>
          <w:szCs w:val="24"/>
        </w:rPr>
        <w:t>.</w:t>
      </w:r>
    </w:p>
    <w:p w14:paraId="0A0D3252" w14:textId="08CFF915" w:rsidR="006D48A5" w:rsidRPr="00266604" w:rsidRDefault="00114FD6" w:rsidP="003B3787">
      <w:pPr>
        <w:adjustRightInd/>
        <w:spacing w:line="240" w:lineRule="exact"/>
        <w:contextualSpacing/>
        <w:rPr>
          <w:sz w:val="24"/>
          <w:szCs w:val="24"/>
        </w:rPr>
      </w:pPr>
      <w:r w:rsidRPr="00266604">
        <w:rPr>
          <w:sz w:val="24"/>
          <w:szCs w:val="24"/>
        </w:rPr>
        <w:t>c. Baseline</w:t>
      </w:r>
      <w:r w:rsidR="003A5C4D" w:rsidRPr="00266604">
        <w:rPr>
          <w:sz w:val="24"/>
          <w:szCs w:val="24"/>
        </w:rPr>
        <w:t>,</w:t>
      </w:r>
      <w:r w:rsidRPr="00266604">
        <w:rPr>
          <w:sz w:val="24"/>
          <w:szCs w:val="24"/>
        </w:rPr>
        <w:t xml:space="preserve"> </w:t>
      </w:r>
      <w:r w:rsidR="003A5C4D" w:rsidRPr="00266604">
        <w:rPr>
          <w:sz w:val="24"/>
          <w:szCs w:val="24"/>
        </w:rPr>
        <w:t>week 7 and week 14 between groups,</w:t>
      </w:r>
      <w:r w:rsidR="004555FA" w:rsidRPr="00266604">
        <w:rPr>
          <w:rFonts w:hint="eastAsia"/>
          <w:sz w:val="24"/>
          <w:szCs w:val="24"/>
        </w:rPr>
        <w:t xml:space="preserve"> </w:t>
      </w:r>
      <w:r w:rsidR="004555FA" w:rsidRPr="00266604">
        <w:rPr>
          <w:sz w:val="24"/>
          <w:szCs w:val="24"/>
        </w:rPr>
        <w:t>independent</w:t>
      </w:r>
      <w:r w:rsidR="004555FA" w:rsidRPr="00266604">
        <w:rPr>
          <w:rFonts w:hint="eastAsia"/>
          <w:sz w:val="24"/>
          <w:szCs w:val="24"/>
        </w:rPr>
        <w:t xml:space="preserve"> sample t test</w:t>
      </w:r>
      <w:r w:rsidR="003A5C4D" w:rsidRPr="00266604">
        <w:rPr>
          <w:sz w:val="24"/>
          <w:szCs w:val="24"/>
        </w:rPr>
        <w:t>.</w:t>
      </w:r>
    </w:p>
    <w:p w14:paraId="1E0E01F1" w14:textId="261A77BA" w:rsidR="005A4D61" w:rsidRPr="00266604" w:rsidRDefault="005A4D61" w:rsidP="003B3787">
      <w:pPr>
        <w:adjustRightInd/>
        <w:spacing w:line="240" w:lineRule="exact"/>
        <w:contextualSpacing/>
        <w:rPr>
          <w:sz w:val="24"/>
          <w:szCs w:val="24"/>
        </w:rPr>
      </w:pPr>
      <w:r w:rsidRPr="00266604">
        <w:rPr>
          <w:sz w:val="24"/>
          <w:szCs w:val="24"/>
        </w:rPr>
        <w:t xml:space="preserve">d. </w:t>
      </w:r>
      <w:r w:rsidRPr="00266604">
        <w:rPr>
          <w:sz w:val="24"/>
          <w:szCs w:val="24"/>
          <w:shd w:val="clear" w:color="auto" w:fill="FFFFFF"/>
        </w:rPr>
        <w:t xml:space="preserve">The level of </w:t>
      </w:r>
      <w:r w:rsidRPr="00266604">
        <w:rPr>
          <w:sz w:val="24"/>
          <w:szCs w:val="24"/>
        </w:rPr>
        <w:t>IFN</w:t>
      </w:r>
      <w:r w:rsidRPr="00266604">
        <w:rPr>
          <w:sz w:val="24"/>
          <w:szCs w:val="24"/>
        </w:rPr>
        <w:sym w:font="Symbol" w:char="F067"/>
      </w:r>
      <w:r w:rsidRPr="00266604">
        <w:rPr>
          <w:sz w:val="24"/>
          <w:szCs w:val="24"/>
        </w:rPr>
        <w:t xml:space="preserve"> of all samples was under the detection limit</w:t>
      </w:r>
      <w:r w:rsidRPr="00266604">
        <w:rPr>
          <w:sz w:val="24"/>
          <w:szCs w:val="24"/>
          <w:shd w:val="clear" w:color="auto" w:fill="FFFFFF"/>
          <w:lang w:val="en-GB"/>
        </w:rPr>
        <w:t>.</w:t>
      </w:r>
    </w:p>
    <w:sectPr w:rsidR="005A4D61" w:rsidRPr="00266604" w:rsidSect="001926AF">
      <w:pgSz w:w="16838" w:h="11906" w:orient="landscape"/>
      <w:pgMar w:top="720" w:right="720" w:bottom="720" w:left="72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20FE0" w14:textId="77777777" w:rsidR="0039626B" w:rsidRDefault="0039626B" w:rsidP="002C2A97">
      <w:r>
        <w:separator/>
      </w:r>
    </w:p>
  </w:endnote>
  <w:endnote w:type="continuationSeparator" w:id="0">
    <w:p w14:paraId="05E47384" w14:textId="77777777" w:rsidR="0039626B" w:rsidRDefault="0039626B" w:rsidP="002C2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EC80C" w14:textId="77777777" w:rsidR="0039626B" w:rsidRDefault="0039626B" w:rsidP="002C2A97">
      <w:r>
        <w:separator/>
      </w:r>
    </w:p>
  </w:footnote>
  <w:footnote w:type="continuationSeparator" w:id="0">
    <w:p w14:paraId="7CE4F098" w14:textId="77777777" w:rsidR="0039626B" w:rsidRDefault="0039626B" w:rsidP="002C2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s7CwNDAytzAAUko6SsGpxcWZ+XkgBUYmtQCXHgkYLQAAAA=="/>
  </w:docVars>
  <w:rsids>
    <w:rsidRoot w:val="004B26BA"/>
    <w:rsid w:val="00034C8A"/>
    <w:rsid w:val="00040816"/>
    <w:rsid w:val="00042A62"/>
    <w:rsid w:val="0006324B"/>
    <w:rsid w:val="00063502"/>
    <w:rsid w:val="00086C1F"/>
    <w:rsid w:val="000C5C7C"/>
    <w:rsid w:val="00114FD6"/>
    <w:rsid w:val="001926AF"/>
    <w:rsid w:val="001C0995"/>
    <w:rsid w:val="001F6F32"/>
    <w:rsid w:val="00204533"/>
    <w:rsid w:val="0021575E"/>
    <w:rsid w:val="00251BB9"/>
    <w:rsid w:val="00266604"/>
    <w:rsid w:val="00273DAD"/>
    <w:rsid w:val="002C2A97"/>
    <w:rsid w:val="002C5835"/>
    <w:rsid w:val="002C6577"/>
    <w:rsid w:val="002C6801"/>
    <w:rsid w:val="00313C1D"/>
    <w:rsid w:val="00322B23"/>
    <w:rsid w:val="003436BF"/>
    <w:rsid w:val="003850B0"/>
    <w:rsid w:val="00386D21"/>
    <w:rsid w:val="0039626B"/>
    <w:rsid w:val="003A5C4D"/>
    <w:rsid w:val="003B3787"/>
    <w:rsid w:val="003C346C"/>
    <w:rsid w:val="003E225C"/>
    <w:rsid w:val="00426013"/>
    <w:rsid w:val="00432A96"/>
    <w:rsid w:val="004555FA"/>
    <w:rsid w:val="004A298B"/>
    <w:rsid w:val="004B26BA"/>
    <w:rsid w:val="004C61F5"/>
    <w:rsid w:val="00504A81"/>
    <w:rsid w:val="0052015B"/>
    <w:rsid w:val="0052228B"/>
    <w:rsid w:val="005965AA"/>
    <w:rsid w:val="005A4D61"/>
    <w:rsid w:val="005F0435"/>
    <w:rsid w:val="005F33E2"/>
    <w:rsid w:val="006046F9"/>
    <w:rsid w:val="00637C58"/>
    <w:rsid w:val="006630A4"/>
    <w:rsid w:val="006656C8"/>
    <w:rsid w:val="006704D5"/>
    <w:rsid w:val="006D48A5"/>
    <w:rsid w:val="006F2D1B"/>
    <w:rsid w:val="00705C98"/>
    <w:rsid w:val="007558BC"/>
    <w:rsid w:val="00770D3A"/>
    <w:rsid w:val="007C5416"/>
    <w:rsid w:val="008145D2"/>
    <w:rsid w:val="00833BD0"/>
    <w:rsid w:val="00836B82"/>
    <w:rsid w:val="008574A0"/>
    <w:rsid w:val="00862624"/>
    <w:rsid w:val="00864987"/>
    <w:rsid w:val="00907900"/>
    <w:rsid w:val="00917A0F"/>
    <w:rsid w:val="00917B83"/>
    <w:rsid w:val="00942989"/>
    <w:rsid w:val="00944A97"/>
    <w:rsid w:val="0097513E"/>
    <w:rsid w:val="009D37C6"/>
    <w:rsid w:val="00A134EE"/>
    <w:rsid w:val="00A16DB3"/>
    <w:rsid w:val="00A51D5D"/>
    <w:rsid w:val="00A80AC7"/>
    <w:rsid w:val="00A83FC8"/>
    <w:rsid w:val="00AD2A77"/>
    <w:rsid w:val="00B0346A"/>
    <w:rsid w:val="00B15CEC"/>
    <w:rsid w:val="00B3494C"/>
    <w:rsid w:val="00B64AAC"/>
    <w:rsid w:val="00B91361"/>
    <w:rsid w:val="00C1558D"/>
    <w:rsid w:val="00C31CC8"/>
    <w:rsid w:val="00C36593"/>
    <w:rsid w:val="00CC0618"/>
    <w:rsid w:val="00D020DE"/>
    <w:rsid w:val="00D3238C"/>
    <w:rsid w:val="00DB146C"/>
    <w:rsid w:val="00DD5782"/>
    <w:rsid w:val="00DD67EB"/>
    <w:rsid w:val="00DE7537"/>
    <w:rsid w:val="00DF082F"/>
    <w:rsid w:val="00E14994"/>
    <w:rsid w:val="00E348FE"/>
    <w:rsid w:val="00E66ACD"/>
    <w:rsid w:val="00E96432"/>
    <w:rsid w:val="00ED7276"/>
    <w:rsid w:val="00EF21CD"/>
    <w:rsid w:val="00F05F26"/>
    <w:rsid w:val="00F14DFA"/>
    <w:rsid w:val="00F613FB"/>
    <w:rsid w:val="00F71404"/>
    <w:rsid w:val="00F9440D"/>
    <w:rsid w:val="00FD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E2C6B"/>
  <w15:docId w15:val="{20FDACE2-5E63-403E-AE8F-DAB5C9467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6BA"/>
    <w:pPr>
      <w:widowControl w:val="0"/>
      <w:adjustRightInd w:val="0"/>
      <w:textAlignment w:val="baseline"/>
    </w:pPr>
    <w:rPr>
      <w:rFonts w:ascii="Times New Roman" w:eastAsia="標楷體" w:hAnsi="Times New Roman" w:cs="Times New Roman"/>
      <w:kern w:val="0"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A97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首 字元"/>
    <w:basedOn w:val="a0"/>
    <w:link w:val="a3"/>
    <w:uiPriority w:val="99"/>
    <w:rsid w:val="002C2A97"/>
    <w:rPr>
      <w:rFonts w:ascii="Times New Roman" w:eastAsia="標楷體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C2A97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6">
    <w:name w:val="頁尾 字元"/>
    <w:basedOn w:val="a0"/>
    <w:link w:val="a5"/>
    <w:uiPriority w:val="99"/>
    <w:rsid w:val="002C2A97"/>
    <w:rPr>
      <w:rFonts w:ascii="Times New Roman" w:eastAsia="標楷體" w:hAnsi="Times New Roman" w:cs="Times New Roman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3A5C4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3A5C4D"/>
    <w:rPr>
      <w:rFonts w:asciiTheme="majorHAnsi" w:eastAsiaTheme="majorEastAsia" w:hAnsiTheme="majorHAnsi" w:cstheme="majorBidi"/>
      <w:kern w:val="0"/>
      <w:sz w:val="18"/>
      <w:szCs w:val="18"/>
    </w:rPr>
  </w:style>
  <w:style w:type="table" w:styleId="a9">
    <w:name w:val="Table Grid"/>
    <w:basedOn w:val="a1"/>
    <w:uiPriority w:val="39"/>
    <w:rsid w:val="003A5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323E5C-980B-4372-8759-281E5BDF0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Yu-Huei</dc:creator>
  <cp:lastModifiedBy>Ikue Ro</cp:lastModifiedBy>
  <cp:revision>6</cp:revision>
  <cp:lastPrinted>2021-05-25T05:34:00Z</cp:lastPrinted>
  <dcterms:created xsi:type="dcterms:W3CDTF">2021-06-04T08:05:00Z</dcterms:created>
  <dcterms:modified xsi:type="dcterms:W3CDTF">2021-06-05T03:20:00Z</dcterms:modified>
</cp:coreProperties>
</file>